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03D70" w14:textId="701C9C22" w:rsidR="001B0B9A" w:rsidRPr="007924C1" w:rsidRDefault="008630A2" w:rsidP="004D0437">
      <w:pPr>
        <w:rPr>
          <w:rFonts w:ascii="Times New Roman" w:hAnsi="Times New Roman" w:cs="Times New Roman"/>
          <w:sz w:val="24"/>
          <w:szCs w:val="24"/>
        </w:rPr>
      </w:pPr>
      <w:r w:rsidRPr="007924C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7924C1">
        <w:rPr>
          <w:rFonts w:ascii="Times New Roman" w:hAnsi="Times New Roman" w:cs="Times New Roman"/>
          <w:sz w:val="24"/>
          <w:szCs w:val="24"/>
        </w:rPr>
        <w:t xml:space="preserve"> Characteristics of non-responders</w:t>
      </w:r>
      <w:r w:rsidR="007924C1" w:rsidRPr="007924C1">
        <w:rPr>
          <w:rFonts w:ascii="Times New Roman" w:hAnsi="Times New Roman" w:cs="Times New Roman"/>
          <w:sz w:val="24"/>
          <w:szCs w:val="24"/>
        </w:rPr>
        <w:t xml:space="preserve"> across the three study samples.</w:t>
      </w:r>
    </w:p>
    <w:tbl>
      <w:tblPr>
        <w:tblStyle w:val="TableGrid"/>
        <w:tblpPr w:leftFromText="180" w:rightFromText="180" w:vertAnchor="text" w:tblpY="1"/>
        <w:tblOverlap w:val="never"/>
        <w:tblW w:w="14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"/>
        <w:gridCol w:w="336"/>
        <w:gridCol w:w="1173"/>
        <w:gridCol w:w="3124"/>
        <w:gridCol w:w="1276"/>
        <w:gridCol w:w="1985"/>
        <w:gridCol w:w="367"/>
        <w:gridCol w:w="1186"/>
        <w:gridCol w:w="1850"/>
        <w:gridCol w:w="354"/>
        <w:gridCol w:w="1063"/>
        <w:gridCol w:w="1848"/>
      </w:tblGrid>
      <w:tr w:rsidR="008630A2" w:rsidRPr="00950506" w14:paraId="1170C272" w14:textId="77777777" w:rsidTr="003C4A1E">
        <w:tc>
          <w:tcPr>
            <w:tcW w:w="329" w:type="dxa"/>
            <w:tcBorders>
              <w:top w:val="single" w:sz="4" w:space="0" w:color="auto"/>
            </w:tcBorders>
          </w:tcPr>
          <w:p w14:paraId="3DA45A65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  <w:tcBorders>
              <w:top w:val="single" w:sz="4" w:space="0" w:color="auto"/>
            </w:tcBorders>
          </w:tcPr>
          <w:p w14:paraId="652C9E58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7BC3850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A115F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ge 2 years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16D2A546" w14:textId="77777777" w:rsidR="008630A2" w:rsidRDefault="008630A2" w:rsidP="003C4A1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36" w:type="dxa"/>
            <w:gridSpan w:val="2"/>
            <w:tcBorders>
              <w:top w:val="single" w:sz="4" w:space="0" w:color="auto"/>
            </w:tcBorders>
          </w:tcPr>
          <w:p w14:paraId="2A1B388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Age </w:t>
            </w:r>
            <w:r w:rsidRPr="0095050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5-7 year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7154ABE5" w14:textId="77777777" w:rsidR="008630A2" w:rsidRDefault="008630A2" w:rsidP="003C4A1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1" w:type="dxa"/>
            <w:gridSpan w:val="2"/>
            <w:tcBorders>
              <w:top w:val="single" w:sz="4" w:space="0" w:color="auto"/>
            </w:tcBorders>
          </w:tcPr>
          <w:p w14:paraId="58535F0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ge 9-12 years</w:t>
            </w:r>
          </w:p>
        </w:tc>
      </w:tr>
      <w:tr w:rsidR="008630A2" w:rsidRPr="00950506" w14:paraId="0FDAC580" w14:textId="77777777" w:rsidTr="003C4A1E">
        <w:tc>
          <w:tcPr>
            <w:tcW w:w="329" w:type="dxa"/>
          </w:tcPr>
          <w:p w14:paraId="2DE0466A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0FFA106D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2"/>
          </w:tcPr>
          <w:p w14:paraId="0754D6C1" w14:textId="77777777" w:rsidR="008630A2" w:rsidRPr="00EC0993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vertAlign w:val="superscript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=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367" w:type="dxa"/>
          </w:tcPr>
          <w:p w14:paraId="5CBF639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36" w:type="dxa"/>
            <w:gridSpan w:val="2"/>
          </w:tcPr>
          <w:p w14:paraId="355C312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=48</w:t>
            </w:r>
          </w:p>
        </w:tc>
        <w:tc>
          <w:tcPr>
            <w:tcW w:w="354" w:type="dxa"/>
          </w:tcPr>
          <w:p w14:paraId="2CD79AB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11" w:type="dxa"/>
            <w:gridSpan w:val="2"/>
          </w:tcPr>
          <w:p w14:paraId="665617C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=10</w:t>
            </w:r>
          </w:p>
        </w:tc>
      </w:tr>
      <w:tr w:rsidR="008630A2" w:rsidRPr="00950506" w14:paraId="73969D7E" w14:textId="77777777" w:rsidTr="003C4A1E">
        <w:tc>
          <w:tcPr>
            <w:tcW w:w="329" w:type="dxa"/>
            <w:tcBorders>
              <w:bottom w:val="single" w:sz="4" w:space="0" w:color="auto"/>
            </w:tcBorders>
          </w:tcPr>
          <w:p w14:paraId="56D76650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  <w:tcBorders>
              <w:bottom w:val="single" w:sz="4" w:space="0" w:color="auto"/>
            </w:tcBorders>
          </w:tcPr>
          <w:p w14:paraId="207CE85A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EA7DA3" w14:textId="77777777" w:rsidR="008630A2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issing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8E2D83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8D958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14:paraId="4FADB32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5BDF27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issing</w:t>
            </w:r>
          </w:p>
          <w:p w14:paraId="730AEA1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4C4273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74202F6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1C69F5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issing</w:t>
            </w:r>
          </w:p>
          <w:p w14:paraId="0BDC87D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653B01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5F26A14B" w14:textId="77777777" w:rsidTr="003C4A1E">
        <w:tc>
          <w:tcPr>
            <w:tcW w:w="4962" w:type="dxa"/>
            <w:gridSpan w:val="4"/>
            <w:tcBorders>
              <w:top w:val="single" w:sz="4" w:space="0" w:color="auto"/>
            </w:tcBorders>
          </w:tcPr>
          <w:p w14:paraId="7424EDBF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Hearing-related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C1A5B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FEEB3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509199DB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CC8457D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A1ED1EF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7B688BA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4C33B1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0BFF50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5DD03A80" w14:textId="77777777" w:rsidTr="003C4A1E">
        <w:tc>
          <w:tcPr>
            <w:tcW w:w="329" w:type="dxa"/>
          </w:tcPr>
          <w:p w14:paraId="68069F19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61127A1E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Age at detection/diagnosis (months)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– median (IQR)</w:t>
            </w:r>
          </w:p>
        </w:tc>
        <w:tc>
          <w:tcPr>
            <w:tcW w:w="1276" w:type="dxa"/>
          </w:tcPr>
          <w:p w14:paraId="1CE3AA4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 (8.14)</w:t>
            </w:r>
          </w:p>
        </w:tc>
        <w:tc>
          <w:tcPr>
            <w:tcW w:w="1985" w:type="dxa"/>
          </w:tcPr>
          <w:p w14:paraId="6508A71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.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0 (1.20, 1.20)</w:t>
            </w:r>
          </w:p>
        </w:tc>
        <w:tc>
          <w:tcPr>
            <w:tcW w:w="367" w:type="dxa"/>
          </w:tcPr>
          <w:p w14:paraId="17FFA8E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4600581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 (6.25)</w:t>
            </w:r>
          </w:p>
        </w:tc>
        <w:tc>
          <w:tcPr>
            <w:tcW w:w="1850" w:type="dxa"/>
          </w:tcPr>
          <w:p w14:paraId="163FB1C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.20 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.20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, 2.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0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54" w:type="dxa"/>
          </w:tcPr>
          <w:p w14:paraId="2494408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667CC3C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 (30.00)</w:t>
            </w:r>
          </w:p>
        </w:tc>
        <w:tc>
          <w:tcPr>
            <w:tcW w:w="1848" w:type="dxa"/>
          </w:tcPr>
          <w:p w14:paraId="5B6F745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.82 (2.62, 2.28)</w:t>
            </w:r>
          </w:p>
        </w:tc>
      </w:tr>
      <w:tr w:rsidR="008630A2" w:rsidRPr="00950506" w14:paraId="15DABCC2" w14:textId="77777777" w:rsidTr="003C4A1E">
        <w:tc>
          <w:tcPr>
            <w:tcW w:w="329" w:type="dxa"/>
          </w:tcPr>
          <w:p w14:paraId="1861201C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6119A351" w14:textId="77777777" w:rsidR="008630A2" w:rsidRPr="008F6E72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8F6E72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Hearing loss severity – n (%)</w:t>
            </w:r>
          </w:p>
        </w:tc>
        <w:tc>
          <w:tcPr>
            <w:tcW w:w="1276" w:type="dxa"/>
          </w:tcPr>
          <w:p w14:paraId="2F9B4FC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985" w:type="dxa"/>
          </w:tcPr>
          <w:p w14:paraId="744FD6E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</w:tcPr>
          <w:p w14:paraId="35F4982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037D5B5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50" w:type="dxa"/>
          </w:tcPr>
          <w:p w14:paraId="7B2616A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</w:tcPr>
          <w:p w14:paraId="7F3F329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3685DBA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48" w:type="dxa"/>
          </w:tcPr>
          <w:p w14:paraId="484839B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4F22F2E3" w14:textId="77777777" w:rsidTr="003C4A1E">
        <w:tc>
          <w:tcPr>
            <w:tcW w:w="329" w:type="dxa"/>
          </w:tcPr>
          <w:p w14:paraId="0388167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16D2078E" w14:textId="77777777" w:rsidR="008630A2" w:rsidRPr="008F6E72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3" w:type="dxa"/>
          </w:tcPr>
          <w:p w14:paraId="12789AE5" w14:textId="77777777" w:rsidR="008630A2" w:rsidRPr="008F6E72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Bilateral:</w:t>
            </w:r>
          </w:p>
        </w:tc>
        <w:tc>
          <w:tcPr>
            <w:tcW w:w="3124" w:type="dxa"/>
          </w:tcPr>
          <w:p w14:paraId="37DB0188" w14:textId="77777777" w:rsidR="008630A2" w:rsidRPr="008F6E72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ild</w:t>
            </w:r>
          </w:p>
        </w:tc>
        <w:tc>
          <w:tcPr>
            <w:tcW w:w="1276" w:type="dxa"/>
          </w:tcPr>
          <w:p w14:paraId="67D69D0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53724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4 (39.53)</w:t>
            </w:r>
          </w:p>
        </w:tc>
        <w:tc>
          <w:tcPr>
            <w:tcW w:w="367" w:type="dxa"/>
          </w:tcPr>
          <w:p w14:paraId="2F54125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475079C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755DCAB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3 (47.92)</w:t>
            </w:r>
          </w:p>
        </w:tc>
        <w:tc>
          <w:tcPr>
            <w:tcW w:w="354" w:type="dxa"/>
          </w:tcPr>
          <w:p w14:paraId="2A37E55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3D66206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11F7166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 (40.00)</w:t>
            </w:r>
          </w:p>
        </w:tc>
      </w:tr>
      <w:tr w:rsidR="008630A2" w:rsidRPr="00950506" w14:paraId="1B9F5CCC" w14:textId="77777777" w:rsidTr="003C4A1E">
        <w:tc>
          <w:tcPr>
            <w:tcW w:w="329" w:type="dxa"/>
          </w:tcPr>
          <w:p w14:paraId="0ACCD246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6EAB78CE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3" w:type="dxa"/>
          </w:tcPr>
          <w:p w14:paraId="43466B93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Unilateral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:</w:t>
            </w:r>
          </w:p>
        </w:tc>
        <w:tc>
          <w:tcPr>
            <w:tcW w:w="3124" w:type="dxa"/>
          </w:tcPr>
          <w:p w14:paraId="7F99C03D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ild</w:t>
            </w:r>
          </w:p>
        </w:tc>
        <w:tc>
          <w:tcPr>
            <w:tcW w:w="1276" w:type="dxa"/>
          </w:tcPr>
          <w:p w14:paraId="4870DC3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CBC43B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0 (11.63)</w:t>
            </w:r>
          </w:p>
        </w:tc>
        <w:tc>
          <w:tcPr>
            <w:tcW w:w="367" w:type="dxa"/>
          </w:tcPr>
          <w:p w14:paraId="4D7E2C8D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7C800718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569D16C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 (6.25)</w:t>
            </w:r>
          </w:p>
        </w:tc>
        <w:tc>
          <w:tcPr>
            <w:tcW w:w="354" w:type="dxa"/>
          </w:tcPr>
          <w:p w14:paraId="6380DD0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61AC9A4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35A87BB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0.00)</w:t>
            </w:r>
          </w:p>
        </w:tc>
      </w:tr>
      <w:tr w:rsidR="008630A2" w:rsidRPr="00950506" w14:paraId="0C7BC549" w14:textId="77777777" w:rsidTr="003C4A1E">
        <w:tc>
          <w:tcPr>
            <w:tcW w:w="329" w:type="dxa"/>
          </w:tcPr>
          <w:p w14:paraId="4BB7C9DD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64C7EF43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3" w:type="dxa"/>
          </w:tcPr>
          <w:p w14:paraId="6532BE38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24" w:type="dxa"/>
          </w:tcPr>
          <w:p w14:paraId="66B86539" w14:textId="77777777" w:rsidR="008630A2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14:paraId="4B1037B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36328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3 (15.12)</w:t>
            </w:r>
          </w:p>
        </w:tc>
        <w:tc>
          <w:tcPr>
            <w:tcW w:w="367" w:type="dxa"/>
          </w:tcPr>
          <w:p w14:paraId="623E71F0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10A5E3CD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4720DA4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 (6.25)</w:t>
            </w:r>
          </w:p>
        </w:tc>
        <w:tc>
          <w:tcPr>
            <w:tcW w:w="354" w:type="dxa"/>
          </w:tcPr>
          <w:p w14:paraId="5261E4F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1099295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5ED42AD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0.00)</w:t>
            </w:r>
          </w:p>
        </w:tc>
      </w:tr>
      <w:tr w:rsidR="008630A2" w:rsidRPr="00950506" w14:paraId="052CABAC" w14:textId="77777777" w:rsidTr="003C4A1E">
        <w:tc>
          <w:tcPr>
            <w:tcW w:w="329" w:type="dxa"/>
          </w:tcPr>
          <w:p w14:paraId="034C32D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1D469010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3" w:type="dxa"/>
          </w:tcPr>
          <w:p w14:paraId="37116D43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24" w:type="dxa"/>
          </w:tcPr>
          <w:p w14:paraId="32997DB4" w14:textId="77777777" w:rsidR="008630A2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Severe</w:t>
            </w:r>
          </w:p>
        </w:tc>
        <w:tc>
          <w:tcPr>
            <w:tcW w:w="1276" w:type="dxa"/>
          </w:tcPr>
          <w:p w14:paraId="45783E7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01B13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2 (13.95)</w:t>
            </w:r>
          </w:p>
        </w:tc>
        <w:tc>
          <w:tcPr>
            <w:tcW w:w="367" w:type="dxa"/>
          </w:tcPr>
          <w:p w14:paraId="28F8CEEB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6C26E6D5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2B7274F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8 (16.67)</w:t>
            </w:r>
          </w:p>
        </w:tc>
        <w:tc>
          <w:tcPr>
            <w:tcW w:w="354" w:type="dxa"/>
          </w:tcPr>
          <w:p w14:paraId="60FCE2E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60993E8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720000D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0.00)</w:t>
            </w:r>
          </w:p>
        </w:tc>
      </w:tr>
      <w:tr w:rsidR="008630A2" w:rsidRPr="00950506" w14:paraId="6F0011C9" w14:textId="77777777" w:rsidTr="003C4A1E">
        <w:tc>
          <w:tcPr>
            <w:tcW w:w="329" w:type="dxa"/>
          </w:tcPr>
          <w:p w14:paraId="1DC29345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4C9870DE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3" w:type="dxa"/>
          </w:tcPr>
          <w:p w14:paraId="0F2ED45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24" w:type="dxa"/>
          </w:tcPr>
          <w:p w14:paraId="129498FF" w14:textId="77777777" w:rsidR="008630A2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Profound</w:t>
            </w:r>
          </w:p>
        </w:tc>
        <w:tc>
          <w:tcPr>
            <w:tcW w:w="1276" w:type="dxa"/>
          </w:tcPr>
          <w:p w14:paraId="69BE397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B05BD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9 (10.47)</w:t>
            </w:r>
          </w:p>
        </w:tc>
        <w:tc>
          <w:tcPr>
            <w:tcW w:w="367" w:type="dxa"/>
          </w:tcPr>
          <w:p w14:paraId="25C0CC88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70734D6D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126E4E8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 (14.58)</w:t>
            </w:r>
          </w:p>
        </w:tc>
        <w:tc>
          <w:tcPr>
            <w:tcW w:w="354" w:type="dxa"/>
          </w:tcPr>
          <w:p w14:paraId="2CC660B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5179FD2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4FF116A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8630A2" w:rsidRPr="00950506" w14:paraId="5DEFDE50" w14:textId="77777777" w:rsidTr="003C4A1E">
        <w:tc>
          <w:tcPr>
            <w:tcW w:w="329" w:type="dxa"/>
          </w:tcPr>
          <w:p w14:paraId="70B74088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41338CA1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71A6D3A1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ANSD (unilateral)</w:t>
            </w:r>
          </w:p>
        </w:tc>
        <w:tc>
          <w:tcPr>
            <w:tcW w:w="1276" w:type="dxa"/>
          </w:tcPr>
          <w:p w14:paraId="2811AAD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D3F4E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8 (9.30)</w:t>
            </w:r>
          </w:p>
        </w:tc>
        <w:tc>
          <w:tcPr>
            <w:tcW w:w="367" w:type="dxa"/>
          </w:tcPr>
          <w:p w14:paraId="066783B0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4C339FC6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7385488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 (8.33)</w:t>
            </w:r>
          </w:p>
        </w:tc>
        <w:tc>
          <w:tcPr>
            <w:tcW w:w="354" w:type="dxa"/>
          </w:tcPr>
          <w:p w14:paraId="5B3CDFA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495BE2F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651E7EB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8630A2" w:rsidRPr="00950506" w14:paraId="6B83A8CD" w14:textId="77777777" w:rsidTr="003C4A1E">
        <w:tc>
          <w:tcPr>
            <w:tcW w:w="329" w:type="dxa"/>
          </w:tcPr>
          <w:p w14:paraId="563086DE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1EB2CA64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Type of hearing loss – n (%)</w:t>
            </w:r>
          </w:p>
        </w:tc>
        <w:tc>
          <w:tcPr>
            <w:tcW w:w="1276" w:type="dxa"/>
          </w:tcPr>
          <w:p w14:paraId="4C0B2CB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985" w:type="dxa"/>
          </w:tcPr>
          <w:p w14:paraId="63BECF1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</w:tcPr>
          <w:p w14:paraId="2A1B1C5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6D1BFD6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50" w:type="dxa"/>
          </w:tcPr>
          <w:p w14:paraId="65D5BF5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</w:tcPr>
          <w:p w14:paraId="541A8C4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19845C8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48" w:type="dxa"/>
          </w:tcPr>
          <w:p w14:paraId="05DF887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6CE63971" w14:textId="77777777" w:rsidTr="003C4A1E">
        <w:tc>
          <w:tcPr>
            <w:tcW w:w="329" w:type="dxa"/>
          </w:tcPr>
          <w:p w14:paraId="34EFC3AC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6D32796B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4468F934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SNHL</w:t>
            </w:r>
          </w:p>
        </w:tc>
        <w:tc>
          <w:tcPr>
            <w:tcW w:w="1276" w:type="dxa"/>
          </w:tcPr>
          <w:p w14:paraId="0A2D192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29EDA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1 (82.56)</w:t>
            </w:r>
          </w:p>
        </w:tc>
        <w:tc>
          <w:tcPr>
            <w:tcW w:w="367" w:type="dxa"/>
          </w:tcPr>
          <w:p w14:paraId="068E809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23E752B5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7C5CB24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1 (85.42)</w:t>
            </w:r>
          </w:p>
        </w:tc>
        <w:tc>
          <w:tcPr>
            <w:tcW w:w="354" w:type="dxa"/>
          </w:tcPr>
          <w:p w14:paraId="0B306DC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5BEFCA8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193A4E9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8 (80.00)</w:t>
            </w:r>
          </w:p>
        </w:tc>
      </w:tr>
      <w:tr w:rsidR="008630A2" w:rsidRPr="00950506" w14:paraId="788F9034" w14:textId="77777777" w:rsidTr="003C4A1E">
        <w:tc>
          <w:tcPr>
            <w:tcW w:w="329" w:type="dxa"/>
          </w:tcPr>
          <w:p w14:paraId="5736998A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64AD15C7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5F295A8B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Auditory Neuropathy</w:t>
            </w:r>
          </w:p>
        </w:tc>
        <w:tc>
          <w:tcPr>
            <w:tcW w:w="1276" w:type="dxa"/>
          </w:tcPr>
          <w:p w14:paraId="50836BE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CE40F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8 (9.30)</w:t>
            </w:r>
          </w:p>
        </w:tc>
        <w:tc>
          <w:tcPr>
            <w:tcW w:w="367" w:type="dxa"/>
          </w:tcPr>
          <w:p w14:paraId="6FA0618F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76CB8C81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79DA1DE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 (8.33)</w:t>
            </w:r>
          </w:p>
        </w:tc>
        <w:tc>
          <w:tcPr>
            <w:tcW w:w="354" w:type="dxa"/>
          </w:tcPr>
          <w:p w14:paraId="3FB94C0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42A69C2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0CC18EC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8630A2" w:rsidRPr="00950506" w14:paraId="73246AF1" w14:textId="77777777" w:rsidTr="003C4A1E">
        <w:tc>
          <w:tcPr>
            <w:tcW w:w="329" w:type="dxa"/>
          </w:tcPr>
          <w:p w14:paraId="369C1D44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1E1B95A4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2348898D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ixed HL</w:t>
            </w:r>
          </w:p>
        </w:tc>
        <w:tc>
          <w:tcPr>
            <w:tcW w:w="1276" w:type="dxa"/>
          </w:tcPr>
          <w:p w14:paraId="30D198F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E57AF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5 (5.81)</w:t>
            </w:r>
          </w:p>
        </w:tc>
        <w:tc>
          <w:tcPr>
            <w:tcW w:w="367" w:type="dxa"/>
          </w:tcPr>
          <w:p w14:paraId="45AC3E83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7BE6F22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65E4450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 (2.08)</w:t>
            </w:r>
          </w:p>
        </w:tc>
        <w:tc>
          <w:tcPr>
            <w:tcW w:w="354" w:type="dxa"/>
          </w:tcPr>
          <w:p w14:paraId="013880B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6FAE091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02A0F00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8630A2" w:rsidRPr="00950506" w14:paraId="1CBC758D" w14:textId="77777777" w:rsidTr="003C4A1E">
        <w:tc>
          <w:tcPr>
            <w:tcW w:w="329" w:type="dxa"/>
          </w:tcPr>
          <w:p w14:paraId="5727A72C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27452B10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2391C3C1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Conductive HL</w:t>
            </w:r>
          </w:p>
        </w:tc>
        <w:tc>
          <w:tcPr>
            <w:tcW w:w="1276" w:type="dxa"/>
          </w:tcPr>
          <w:p w14:paraId="2A0F8CC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982A4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.33)</w:t>
            </w:r>
          </w:p>
        </w:tc>
        <w:tc>
          <w:tcPr>
            <w:tcW w:w="367" w:type="dxa"/>
          </w:tcPr>
          <w:p w14:paraId="35999412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5FD24091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2003E63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4.17)</w:t>
            </w:r>
          </w:p>
        </w:tc>
        <w:tc>
          <w:tcPr>
            <w:tcW w:w="354" w:type="dxa"/>
          </w:tcPr>
          <w:p w14:paraId="50A2FF1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18217AB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576D720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0.00)</w:t>
            </w:r>
          </w:p>
        </w:tc>
      </w:tr>
      <w:tr w:rsidR="008630A2" w:rsidRPr="00950506" w14:paraId="61C0AEDE" w14:textId="77777777" w:rsidTr="003C4A1E">
        <w:tc>
          <w:tcPr>
            <w:tcW w:w="329" w:type="dxa"/>
          </w:tcPr>
          <w:p w14:paraId="04F65122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78932D9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4148C21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ot available/applicable</w:t>
            </w:r>
          </w:p>
        </w:tc>
        <w:tc>
          <w:tcPr>
            <w:tcW w:w="1276" w:type="dxa"/>
          </w:tcPr>
          <w:p w14:paraId="1F4AA3B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77F95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367" w:type="dxa"/>
          </w:tcPr>
          <w:p w14:paraId="4EA4CE6D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23900D4E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685B3DC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354" w:type="dxa"/>
          </w:tcPr>
          <w:p w14:paraId="0F5DF05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21D9BC1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391124E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8630A2" w:rsidRPr="00950506" w14:paraId="6A91CD4D" w14:textId="77777777" w:rsidTr="003C4A1E">
        <w:tc>
          <w:tcPr>
            <w:tcW w:w="4962" w:type="dxa"/>
            <w:gridSpan w:val="4"/>
            <w:tcBorders>
              <w:top w:val="single" w:sz="4" w:space="0" w:color="auto"/>
            </w:tcBorders>
          </w:tcPr>
          <w:p w14:paraId="38016067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2DAC6FA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DC1C8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3EF0A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03A25A4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66E576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21C86D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2B6E310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D5B156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A5218E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5C2F1DB9" w14:textId="77777777" w:rsidTr="003C4A1E">
        <w:tc>
          <w:tcPr>
            <w:tcW w:w="329" w:type="dxa"/>
          </w:tcPr>
          <w:p w14:paraId="767DE11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5630C1DD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Sex of child: Female – n (%)</w:t>
            </w:r>
          </w:p>
        </w:tc>
        <w:tc>
          <w:tcPr>
            <w:tcW w:w="1276" w:type="dxa"/>
          </w:tcPr>
          <w:p w14:paraId="278A100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985" w:type="dxa"/>
          </w:tcPr>
          <w:p w14:paraId="7695C71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4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51.16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67" w:type="dxa"/>
          </w:tcPr>
          <w:p w14:paraId="6B03A26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057B578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50" w:type="dxa"/>
          </w:tcPr>
          <w:p w14:paraId="67D918A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1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3.75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54" w:type="dxa"/>
          </w:tcPr>
          <w:p w14:paraId="0E9487C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7328C7F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48" w:type="dxa"/>
          </w:tcPr>
          <w:p w14:paraId="7E8C01D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0.00)</w:t>
            </w:r>
          </w:p>
        </w:tc>
      </w:tr>
      <w:tr w:rsidR="008630A2" w:rsidRPr="00950506" w14:paraId="14936437" w14:textId="77777777" w:rsidTr="003C4A1E">
        <w:tc>
          <w:tcPr>
            <w:tcW w:w="329" w:type="dxa"/>
          </w:tcPr>
          <w:p w14:paraId="169417DA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4A63D14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Socioeconomic disadvantage (SEIFA) – mean (SD)</w:t>
            </w:r>
          </w:p>
        </w:tc>
        <w:tc>
          <w:tcPr>
            <w:tcW w:w="1276" w:type="dxa"/>
          </w:tcPr>
          <w:p w14:paraId="7260446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985" w:type="dxa"/>
          </w:tcPr>
          <w:p w14:paraId="722D9C7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003.89 (74.92)</w:t>
            </w:r>
          </w:p>
        </w:tc>
        <w:tc>
          <w:tcPr>
            <w:tcW w:w="367" w:type="dxa"/>
          </w:tcPr>
          <w:p w14:paraId="5AD8EBD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4EDC196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50" w:type="dxa"/>
          </w:tcPr>
          <w:p w14:paraId="6CC85CA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1008.00 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59.83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54" w:type="dxa"/>
          </w:tcPr>
          <w:p w14:paraId="5D96C49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7C00939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48" w:type="dxa"/>
          </w:tcPr>
          <w:p w14:paraId="3D2A232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960.90 (60.52)</w:t>
            </w:r>
          </w:p>
        </w:tc>
      </w:tr>
      <w:tr w:rsidR="008630A2" w:rsidRPr="00950506" w14:paraId="63609848" w14:textId="77777777" w:rsidTr="003C4A1E">
        <w:tc>
          <w:tcPr>
            <w:tcW w:w="329" w:type="dxa"/>
          </w:tcPr>
          <w:p w14:paraId="75784BAC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22FC0072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Household income – n (%)</w:t>
            </w:r>
          </w:p>
        </w:tc>
        <w:tc>
          <w:tcPr>
            <w:tcW w:w="1276" w:type="dxa"/>
          </w:tcPr>
          <w:p w14:paraId="38A9CBB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 (8.14)</w:t>
            </w:r>
          </w:p>
        </w:tc>
        <w:tc>
          <w:tcPr>
            <w:tcW w:w="1985" w:type="dxa"/>
          </w:tcPr>
          <w:p w14:paraId="64F9DF9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</w:tcPr>
          <w:p w14:paraId="610353B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57B02FC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1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2.92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</w:tcPr>
          <w:p w14:paraId="1D2504D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</w:tcPr>
          <w:p w14:paraId="30384E8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7B296C6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 (10.00)</w:t>
            </w:r>
          </w:p>
        </w:tc>
        <w:tc>
          <w:tcPr>
            <w:tcW w:w="1848" w:type="dxa"/>
          </w:tcPr>
          <w:p w14:paraId="7F2FAF2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5ACD7942" w14:textId="77777777" w:rsidTr="003C4A1E">
        <w:tc>
          <w:tcPr>
            <w:tcW w:w="329" w:type="dxa"/>
          </w:tcPr>
          <w:p w14:paraId="0BBEE5E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3586063D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71AA24A7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&lt; $31,199</w:t>
            </w:r>
          </w:p>
        </w:tc>
        <w:tc>
          <w:tcPr>
            <w:tcW w:w="1276" w:type="dxa"/>
          </w:tcPr>
          <w:p w14:paraId="274D1A5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F88F9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 (8.86)</w:t>
            </w:r>
          </w:p>
        </w:tc>
        <w:tc>
          <w:tcPr>
            <w:tcW w:w="367" w:type="dxa"/>
          </w:tcPr>
          <w:p w14:paraId="01A963B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5A63C88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4111142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 (10.82)</w:t>
            </w:r>
          </w:p>
        </w:tc>
        <w:tc>
          <w:tcPr>
            <w:tcW w:w="354" w:type="dxa"/>
          </w:tcPr>
          <w:p w14:paraId="473FD09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7631632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5FB5C18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8630A2" w:rsidRPr="00950506" w14:paraId="541C660B" w14:textId="77777777" w:rsidTr="003C4A1E">
        <w:tc>
          <w:tcPr>
            <w:tcW w:w="329" w:type="dxa"/>
          </w:tcPr>
          <w:p w14:paraId="17B1BB6F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18705EBA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29EED16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$31,199 - $51,999</w:t>
            </w:r>
          </w:p>
        </w:tc>
        <w:tc>
          <w:tcPr>
            <w:tcW w:w="1276" w:type="dxa"/>
          </w:tcPr>
          <w:p w14:paraId="49E4090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3A21C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4 (17.72)</w:t>
            </w:r>
          </w:p>
        </w:tc>
        <w:tc>
          <w:tcPr>
            <w:tcW w:w="367" w:type="dxa"/>
          </w:tcPr>
          <w:p w14:paraId="6D2E0AB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1A5EA06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3B3D05B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6 (16.22)</w:t>
            </w:r>
          </w:p>
        </w:tc>
        <w:tc>
          <w:tcPr>
            <w:tcW w:w="354" w:type="dxa"/>
          </w:tcPr>
          <w:p w14:paraId="2F10CC9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3286976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706B014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 (11.11)</w:t>
            </w:r>
          </w:p>
        </w:tc>
      </w:tr>
      <w:tr w:rsidR="008630A2" w:rsidRPr="00950506" w14:paraId="6048DEAF" w14:textId="77777777" w:rsidTr="003C4A1E">
        <w:tc>
          <w:tcPr>
            <w:tcW w:w="329" w:type="dxa"/>
          </w:tcPr>
          <w:p w14:paraId="608393D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32CB1212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3380FF27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$52,000 - $103,999</w:t>
            </w:r>
          </w:p>
        </w:tc>
        <w:tc>
          <w:tcPr>
            <w:tcW w:w="1276" w:type="dxa"/>
          </w:tcPr>
          <w:p w14:paraId="76C9410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CF81E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5 (44.30)</w:t>
            </w:r>
          </w:p>
        </w:tc>
        <w:tc>
          <w:tcPr>
            <w:tcW w:w="367" w:type="dxa"/>
          </w:tcPr>
          <w:p w14:paraId="30B854B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2A96AE5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71AC4DB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1 (29.73)</w:t>
            </w:r>
          </w:p>
        </w:tc>
        <w:tc>
          <w:tcPr>
            <w:tcW w:w="354" w:type="dxa"/>
          </w:tcPr>
          <w:p w14:paraId="7A2DA80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4494639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0BBCAD1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 (77.78)</w:t>
            </w:r>
          </w:p>
        </w:tc>
      </w:tr>
      <w:tr w:rsidR="008630A2" w:rsidRPr="00950506" w14:paraId="0C41C3E8" w14:textId="77777777" w:rsidTr="003C4A1E">
        <w:tc>
          <w:tcPr>
            <w:tcW w:w="329" w:type="dxa"/>
          </w:tcPr>
          <w:p w14:paraId="6693DA88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51337004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3D5D36C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&gt; $104,000</w:t>
            </w:r>
          </w:p>
        </w:tc>
        <w:tc>
          <w:tcPr>
            <w:tcW w:w="1276" w:type="dxa"/>
          </w:tcPr>
          <w:p w14:paraId="3C0B244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7C2D5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3 (29.11)</w:t>
            </w:r>
          </w:p>
        </w:tc>
        <w:tc>
          <w:tcPr>
            <w:tcW w:w="367" w:type="dxa"/>
          </w:tcPr>
          <w:p w14:paraId="40E3F8C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04CC07D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2256A91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6 (43.23)</w:t>
            </w:r>
          </w:p>
        </w:tc>
        <w:tc>
          <w:tcPr>
            <w:tcW w:w="354" w:type="dxa"/>
          </w:tcPr>
          <w:p w14:paraId="71A292B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04E3D79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33D1A20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 (11.11)</w:t>
            </w:r>
          </w:p>
        </w:tc>
      </w:tr>
      <w:tr w:rsidR="008630A2" w:rsidRPr="00950506" w14:paraId="6A5AC5A0" w14:textId="77777777" w:rsidTr="003C4A1E">
        <w:tc>
          <w:tcPr>
            <w:tcW w:w="329" w:type="dxa"/>
          </w:tcPr>
          <w:p w14:paraId="52055B32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328864AE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Household primary language – n (%)</w:t>
            </w:r>
          </w:p>
        </w:tc>
        <w:tc>
          <w:tcPr>
            <w:tcW w:w="1276" w:type="dxa"/>
          </w:tcPr>
          <w:p w14:paraId="358B470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2 (25.58)</w:t>
            </w:r>
          </w:p>
        </w:tc>
        <w:tc>
          <w:tcPr>
            <w:tcW w:w="1985" w:type="dxa"/>
          </w:tcPr>
          <w:p w14:paraId="3B31570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</w:tcPr>
          <w:p w14:paraId="6EE5505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6E47B91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8 (37.50)</w:t>
            </w:r>
          </w:p>
        </w:tc>
        <w:tc>
          <w:tcPr>
            <w:tcW w:w="1850" w:type="dxa"/>
          </w:tcPr>
          <w:p w14:paraId="5093F2D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</w:tcPr>
          <w:p w14:paraId="56D7A2A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2986DEB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0 (100)</w:t>
            </w:r>
          </w:p>
        </w:tc>
        <w:tc>
          <w:tcPr>
            <w:tcW w:w="1848" w:type="dxa"/>
          </w:tcPr>
          <w:p w14:paraId="361BFA3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3BBF6BE9" w14:textId="77777777" w:rsidTr="003C4A1E">
        <w:tc>
          <w:tcPr>
            <w:tcW w:w="329" w:type="dxa"/>
          </w:tcPr>
          <w:p w14:paraId="375C8D6D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74AA6390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47BA8AC4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English only</w:t>
            </w:r>
          </w:p>
        </w:tc>
        <w:tc>
          <w:tcPr>
            <w:tcW w:w="1276" w:type="dxa"/>
          </w:tcPr>
          <w:p w14:paraId="5A6A59F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0B487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4 (53.13)</w:t>
            </w:r>
          </w:p>
        </w:tc>
        <w:tc>
          <w:tcPr>
            <w:tcW w:w="367" w:type="dxa"/>
          </w:tcPr>
          <w:p w14:paraId="74E85D0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114637F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4DDE48A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9 (63.33)</w:t>
            </w:r>
          </w:p>
        </w:tc>
        <w:tc>
          <w:tcPr>
            <w:tcW w:w="354" w:type="dxa"/>
          </w:tcPr>
          <w:p w14:paraId="6396693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1C502DF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4AFF35CA" w14:textId="77777777" w:rsidR="008630A2" w:rsidRPr="00417076" w:rsidRDefault="008630A2" w:rsidP="003C4A1E">
            <w:pPr>
              <w:jc w:val="center"/>
            </w:pPr>
            <w:r w:rsidRPr="00417076">
              <w:t>—</w:t>
            </w:r>
          </w:p>
        </w:tc>
      </w:tr>
      <w:tr w:rsidR="008630A2" w:rsidRPr="00950506" w14:paraId="1F1E430D" w14:textId="77777777" w:rsidTr="003C4A1E">
        <w:tc>
          <w:tcPr>
            <w:tcW w:w="329" w:type="dxa"/>
          </w:tcPr>
          <w:p w14:paraId="399BA834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2390B593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01928459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Bilingual/multilingual (English + other)</w:t>
            </w:r>
          </w:p>
        </w:tc>
        <w:tc>
          <w:tcPr>
            <w:tcW w:w="1276" w:type="dxa"/>
          </w:tcPr>
          <w:p w14:paraId="6CEC09C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40AB2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9 (29.69)</w:t>
            </w:r>
          </w:p>
        </w:tc>
        <w:tc>
          <w:tcPr>
            <w:tcW w:w="367" w:type="dxa"/>
          </w:tcPr>
          <w:p w14:paraId="69F3E17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4C1CB52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045F1BE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8 (26.67)</w:t>
            </w:r>
          </w:p>
        </w:tc>
        <w:tc>
          <w:tcPr>
            <w:tcW w:w="354" w:type="dxa"/>
          </w:tcPr>
          <w:p w14:paraId="4FBE01E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475BA90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226F33AD" w14:textId="77777777" w:rsidR="008630A2" w:rsidRPr="00417076" w:rsidRDefault="008630A2" w:rsidP="003C4A1E">
            <w:pPr>
              <w:jc w:val="center"/>
            </w:pPr>
            <w:r w:rsidRPr="00417076">
              <w:t>—</w:t>
            </w:r>
          </w:p>
        </w:tc>
      </w:tr>
      <w:tr w:rsidR="008630A2" w:rsidRPr="00950506" w14:paraId="282A50C6" w14:textId="77777777" w:rsidTr="003C4A1E">
        <w:tc>
          <w:tcPr>
            <w:tcW w:w="329" w:type="dxa"/>
          </w:tcPr>
          <w:p w14:paraId="66FEFCF9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5F3BBF9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1231C33F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Other language(s) only</w:t>
            </w:r>
          </w:p>
        </w:tc>
        <w:tc>
          <w:tcPr>
            <w:tcW w:w="1276" w:type="dxa"/>
          </w:tcPr>
          <w:p w14:paraId="1A1C14F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5E043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1 (17.19)</w:t>
            </w:r>
          </w:p>
        </w:tc>
        <w:tc>
          <w:tcPr>
            <w:tcW w:w="367" w:type="dxa"/>
          </w:tcPr>
          <w:p w14:paraId="2BD5088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26B3F1C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604EA8D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 (10.00)</w:t>
            </w:r>
          </w:p>
        </w:tc>
        <w:tc>
          <w:tcPr>
            <w:tcW w:w="354" w:type="dxa"/>
          </w:tcPr>
          <w:p w14:paraId="44AF581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15D3D92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7B3E82BC" w14:textId="77777777" w:rsidR="008630A2" w:rsidRPr="00417076" w:rsidRDefault="008630A2" w:rsidP="003C4A1E">
            <w:pPr>
              <w:jc w:val="center"/>
            </w:pPr>
            <w:r w:rsidRPr="00417076">
              <w:t>—</w:t>
            </w:r>
          </w:p>
        </w:tc>
      </w:tr>
      <w:tr w:rsidR="008630A2" w:rsidRPr="00950506" w14:paraId="7C2D5F28" w14:textId="77777777" w:rsidTr="003C4A1E">
        <w:tc>
          <w:tcPr>
            <w:tcW w:w="329" w:type="dxa"/>
          </w:tcPr>
          <w:p w14:paraId="7A6973BF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3A8A72F4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Maternal education – n (%)</w:t>
            </w:r>
          </w:p>
        </w:tc>
        <w:tc>
          <w:tcPr>
            <w:tcW w:w="1276" w:type="dxa"/>
          </w:tcPr>
          <w:p w14:paraId="6C68CB3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6 (18.60)</w:t>
            </w:r>
          </w:p>
        </w:tc>
        <w:tc>
          <w:tcPr>
            <w:tcW w:w="1985" w:type="dxa"/>
          </w:tcPr>
          <w:p w14:paraId="0B47D46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</w:tcPr>
          <w:p w14:paraId="5DABE62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26A9609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4 (29.17)</w:t>
            </w:r>
          </w:p>
        </w:tc>
        <w:tc>
          <w:tcPr>
            <w:tcW w:w="1850" w:type="dxa"/>
          </w:tcPr>
          <w:p w14:paraId="4AEBC62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</w:tcPr>
          <w:p w14:paraId="521D36E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45CF53D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 (30.00)</w:t>
            </w:r>
          </w:p>
        </w:tc>
        <w:tc>
          <w:tcPr>
            <w:tcW w:w="1848" w:type="dxa"/>
          </w:tcPr>
          <w:p w14:paraId="3DD053D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03BB7954" w14:textId="77777777" w:rsidTr="003C4A1E">
        <w:tc>
          <w:tcPr>
            <w:tcW w:w="329" w:type="dxa"/>
          </w:tcPr>
          <w:p w14:paraId="73A86BA0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1F35E11F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710A2FCF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Year 10 or less</w:t>
            </w:r>
          </w:p>
        </w:tc>
        <w:tc>
          <w:tcPr>
            <w:tcW w:w="1276" w:type="dxa"/>
          </w:tcPr>
          <w:p w14:paraId="2ED9185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5987195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3 (18.57)</w:t>
            </w:r>
          </w:p>
        </w:tc>
        <w:tc>
          <w:tcPr>
            <w:tcW w:w="367" w:type="dxa"/>
          </w:tcPr>
          <w:p w14:paraId="2EE5169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25A0B13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20BA74D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 (8.82)</w:t>
            </w:r>
          </w:p>
        </w:tc>
        <w:tc>
          <w:tcPr>
            <w:tcW w:w="354" w:type="dxa"/>
          </w:tcPr>
          <w:p w14:paraId="2C209C3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7A14DFF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0DE0CA3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 (33.33)</w:t>
            </w:r>
          </w:p>
        </w:tc>
      </w:tr>
      <w:tr w:rsidR="008630A2" w:rsidRPr="00950506" w14:paraId="736CB291" w14:textId="77777777" w:rsidTr="003C4A1E">
        <w:tc>
          <w:tcPr>
            <w:tcW w:w="329" w:type="dxa"/>
          </w:tcPr>
          <w:p w14:paraId="4A2A45F6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52CABBEB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46980023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Year 11</w:t>
            </w:r>
          </w:p>
        </w:tc>
        <w:tc>
          <w:tcPr>
            <w:tcW w:w="1276" w:type="dxa"/>
          </w:tcPr>
          <w:p w14:paraId="504A096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582B6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4 (5.71)</w:t>
            </w:r>
          </w:p>
        </w:tc>
        <w:tc>
          <w:tcPr>
            <w:tcW w:w="367" w:type="dxa"/>
          </w:tcPr>
          <w:p w14:paraId="28851C7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15A15D6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6A898C1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5.88)</w:t>
            </w:r>
          </w:p>
        </w:tc>
        <w:tc>
          <w:tcPr>
            <w:tcW w:w="354" w:type="dxa"/>
          </w:tcPr>
          <w:p w14:paraId="39D02D5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02692EE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1839909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8630A2" w:rsidRPr="00950506" w14:paraId="5C592249" w14:textId="77777777" w:rsidTr="003C4A1E">
        <w:tc>
          <w:tcPr>
            <w:tcW w:w="329" w:type="dxa"/>
          </w:tcPr>
          <w:p w14:paraId="2C0B60FC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</w:tcPr>
          <w:p w14:paraId="4B946436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</w:tcPr>
          <w:p w14:paraId="16D53C18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Year 12</w:t>
            </w:r>
          </w:p>
        </w:tc>
        <w:tc>
          <w:tcPr>
            <w:tcW w:w="1276" w:type="dxa"/>
          </w:tcPr>
          <w:p w14:paraId="0D6F1B5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78C26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5 (35.71)</w:t>
            </w:r>
          </w:p>
        </w:tc>
        <w:tc>
          <w:tcPr>
            <w:tcW w:w="367" w:type="dxa"/>
          </w:tcPr>
          <w:p w14:paraId="05C6D58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37FAED2B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14:paraId="306962E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0 (29.41)</w:t>
            </w:r>
          </w:p>
        </w:tc>
        <w:tc>
          <w:tcPr>
            <w:tcW w:w="354" w:type="dxa"/>
          </w:tcPr>
          <w:p w14:paraId="5603774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5E02DBD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2EB7CDA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8630A2" w:rsidRPr="00950506" w14:paraId="065D08BC" w14:textId="77777777" w:rsidTr="003C4A1E">
        <w:tc>
          <w:tcPr>
            <w:tcW w:w="329" w:type="dxa"/>
            <w:tcBorders>
              <w:bottom w:val="single" w:sz="4" w:space="0" w:color="auto"/>
            </w:tcBorders>
          </w:tcPr>
          <w:p w14:paraId="62852136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2857F487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97" w:type="dxa"/>
            <w:gridSpan w:val="2"/>
            <w:tcBorders>
              <w:bottom w:val="single" w:sz="4" w:space="0" w:color="auto"/>
            </w:tcBorders>
          </w:tcPr>
          <w:p w14:paraId="514CA5B3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Tertiary or postgradu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7DA8E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C4AC4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8 (40.00)</w:t>
            </w: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14:paraId="0B13341C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AC2CEB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E822E2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9 (55.88)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03328EEE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5A1E95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F82C21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66.67)</w:t>
            </w:r>
          </w:p>
        </w:tc>
      </w:tr>
      <w:tr w:rsidR="008630A2" w:rsidRPr="00950506" w14:paraId="08A92BC3" w14:textId="77777777" w:rsidTr="003C4A1E">
        <w:tc>
          <w:tcPr>
            <w:tcW w:w="4962" w:type="dxa"/>
            <w:gridSpan w:val="4"/>
            <w:tcBorders>
              <w:top w:val="single" w:sz="4" w:space="0" w:color="auto"/>
            </w:tcBorders>
          </w:tcPr>
          <w:p w14:paraId="3A24CB12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lastRenderedPageBreak/>
              <w:t>Health-related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8F42E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06C88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36479B6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4211595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445E63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789CE9B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6C03F9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8538F3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</w:tr>
      <w:tr w:rsidR="008630A2" w:rsidRPr="00950506" w14:paraId="53FC592E" w14:textId="77777777" w:rsidTr="003C4A1E">
        <w:tc>
          <w:tcPr>
            <w:tcW w:w="329" w:type="dxa"/>
          </w:tcPr>
          <w:p w14:paraId="5D008CF6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</w:tcPr>
          <w:p w14:paraId="792CB140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NICU admissions: yes – n (%)</w:t>
            </w:r>
          </w:p>
        </w:tc>
        <w:tc>
          <w:tcPr>
            <w:tcW w:w="1276" w:type="dxa"/>
          </w:tcPr>
          <w:p w14:paraId="4298D61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.33)</w:t>
            </w:r>
          </w:p>
        </w:tc>
        <w:tc>
          <w:tcPr>
            <w:tcW w:w="1985" w:type="dxa"/>
          </w:tcPr>
          <w:p w14:paraId="7C5920B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6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9.05)</w:t>
            </w:r>
          </w:p>
        </w:tc>
        <w:tc>
          <w:tcPr>
            <w:tcW w:w="367" w:type="dxa"/>
          </w:tcPr>
          <w:p w14:paraId="024904D2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464A94FA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6 (12.50)</w:t>
            </w:r>
          </w:p>
        </w:tc>
        <w:tc>
          <w:tcPr>
            <w:tcW w:w="1850" w:type="dxa"/>
          </w:tcPr>
          <w:p w14:paraId="36420680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7.14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54" w:type="dxa"/>
          </w:tcPr>
          <w:p w14:paraId="1E003884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0984D588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 (10.00)</w:t>
            </w:r>
          </w:p>
        </w:tc>
        <w:tc>
          <w:tcPr>
            <w:tcW w:w="1848" w:type="dxa"/>
          </w:tcPr>
          <w:p w14:paraId="4800710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 (22.22)</w:t>
            </w:r>
          </w:p>
        </w:tc>
      </w:tr>
      <w:tr w:rsidR="008630A2" w:rsidRPr="00950506" w14:paraId="596E900E" w14:textId="77777777" w:rsidTr="003C4A1E">
        <w:tc>
          <w:tcPr>
            <w:tcW w:w="329" w:type="dxa"/>
            <w:tcBorders>
              <w:bottom w:val="single" w:sz="4" w:space="0" w:color="auto"/>
            </w:tcBorders>
          </w:tcPr>
          <w:p w14:paraId="12F6126E" w14:textId="77777777" w:rsidR="008630A2" w:rsidRPr="00950506" w:rsidRDefault="008630A2" w:rsidP="003C4A1E">
            <w:pPr>
              <w:jc w:val="both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33" w:type="dxa"/>
            <w:gridSpan w:val="3"/>
            <w:tcBorders>
              <w:bottom w:val="single" w:sz="4" w:space="0" w:color="auto"/>
            </w:tcBorders>
          </w:tcPr>
          <w:p w14:paraId="052DBBD7" w14:textId="77777777" w:rsidR="008630A2" w:rsidRPr="00950506" w:rsidRDefault="008630A2" w:rsidP="003C4A1E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Gestational age – 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8BCB39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00124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38.63 (1.96)  </w:t>
            </w: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14:paraId="29CB6147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A5FAEF1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1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2.1</w:t>
            </w:r>
            <w:r w:rsidRPr="00950506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3C73EB3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8.54 (2.24)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4DBD2946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CE550DF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45C712D" w14:textId="77777777" w:rsidR="008630A2" w:rsidRPr="00950506" w:rsidRDefault="008630A2" w:rsidP="003C4A1E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7.43 (2.11)</w:t>
            </w:r>
          </w:p>
        </w:tc>
      </w:tr>
    </w:tbl>
    <w:p w14:paraId="72EB0825" w14:textId="77777777" w:rsidR="008630A2" w:rsidRDefault="008630A2" w:rsidP="004D0437"/>
    <w:sectPr w:rsidR="008630A2" w:rsidSect="005907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C356B"/>
    <w:multiLevelType w:val="hybridMultilevel"/>
    <w:tmpl w:val="5A86421C"/>
    <w:lvl w:ilvl="0" w:tplc="468832DA">
      <w:start w:val="19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407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65"/>
    <w:rsid w:val="00065B52"/>
    <w:rsid w:val="000B5336"/>
    <w:rsid w:val="000D710E"/>
    <w:rsid w:val="001031E4"/>
    <w:rsid w:val="00191698"/>
    <w:rsid w:val="00192646"/>
    <w:rsid w:val="001A6B95"/>
    <w:rsid w:val="001B0B9A"/>
    <w:rsid w:val="00215793"/>
    <w:rsid w:val="0022065F"/>
    <w:rsid w:val="002C45FC"/>
    <w:rsid w:val="003903CA"/>
    <w:rsid w:val="0039711C"/>
    <w:rsid w:val="003A4823"/>
    <w:rsid w:val="003A78CD"/>
    <w:rsid w:val="00417076"/>
    <w:rsid w:val="00463C9F"/>
    <w:rsid w:val="004D0437"/>
    <w:rsid w:val="004E643B"/>
    <w:rsid w:val="005610E0"/>
    <w:rsid w:val="00590765"/>
    <w:rsid w:val="005A288C"/>
    <w:rsid w:val="005C6686"/>
    <w:rsid w:val="005E1D9C"/>
    <w:rsid w:val="006061DE"/>
    <w:rsid w:val="00675F0B"/>
    <w:rsid w:val="006B3EE5"/>
    <w:rsid w:val="007924C1"/>
    <w:rsid w:val="008064C8"/>
    <w:rsid w:val="00820527"/>
    <w:rsid w:val="008630A2"/>
    <w:rsid w:val="009268C4"/>
    <w:rsid w:val="009F1E78"/>
    <w:rsid w:val="00A21C8A"/>
    <w:rsid w:val="00AC18EE"/>
    <w:rsid w:val="00B21691"/>
    <w:rsid w:val="00B972E3"/>
    <w:rsid w:val="00BC45A5"/>
    <w:rsid w:val="00BE12E3"/>
    <w:rsid w:val="00C63724"/>
    <w:rsid w:val="00C77C09"/>
    <w:rsid w:val="00C92689"/>
    <w:rsid w:val="00CB3E93"/>
    <w:rsid w:val="00D143C9"/>
    <w:rsid w:val="00D63353"/>
    <w:rsid w:val="00DA2946"/>
    <w:rsid w:val="00E132B1"/>
    <w:rsid w:val="00E35490"/>
    <w:rsid w:val="00EF1BCA"/>
    <w:rsid w:val="00F8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43DA3"/>
  <w15:chartTrackingRefBased/>
  <w15:docId w15:val="{E6CA9BCF-D585-49CF-92D9-CA3F5E0D2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7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7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0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765"/>
    <w:rPr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590765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8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8C4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19169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170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4aaf3a-e3f9-4785-90f4-250fd741f3bb">
      <Terms xmlns="http://schemas.microsoft.com/office/infopath/2007/PartnerControls"/>
    </lcf76f155ced4ddcb4097134ff3c332f>
    <TaxCatchAll xmlns="d4765ee4-45ca-4b5b-b20a-83c58e19f9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EE3BC0F2348A4DBEFE6B8630949196" ma:contentTypeVersion="12" ma:contentTypeDescription="Create a new document." ma:contentTypeScope="" ma:versionID="a4f0109da9672661eea1e61ba5aa61c2">
  <xsd:schema xmlns:xsd="http://www.w3.org/2001/XMLSchema" xmlns:xs="http://www.w3.org/2001/XMLSchema" xmlns:p="http://schemas.microsoft.com/office/2006/metadata/properties" xmlns:ns2="4a4aaf3a-e3f9-4785-90f4-250fd741f3bb" xmlns:ns3="d4765ee4-45ca-4b5b-b20a-83c58e19f940" targetNamespace="http://schemas.microsoft.com/office/2006/metadata/properties" ma:root="true" ma:fieldsID="4f2d87eb75b3804bb26614e5f4b801f9" ns2:_="" ns3:_="">
    <xsd:import namespace="4a4aaf3a-e3f9-4785-90f4-250fd741f3bb"/>
    <xsd:import namespace="d4765ee4-45ca-4b5b-b20a-83c58e19f9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aaf3a-e3f9-4785-90f4-250fd741f3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765ee4-45ca-4b5b-b20a-83c58e19f9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a9d2898-387c-4b12-b508-42f2c6473e3c}" ma:internalName="TaxCatchAll" ma:showField="CatchAllData" ma:web="d4765ee4-45ca-4b5b-b20a-83c58e19f9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8B7730-DA04-495D-BD28-D3070E18E3EC}">
  <ds:schemaRefs>
    <ds:schemaRef ds:uri="http://schemas.microsoft.com/office/2006/metadata/properties"/>
    <ds:schemaRef ds:uri="http://schemas.microsoft.com/office/infopath/2007/PartnerControls"/>
    <ds:schemaRef ds:uri="4a4aaf3a-e3f9-4785-90f4-250fd741f3bb"/>
    <ds:schemaRef ds:uri="d4765ee4-45ca-4b5b-b20a-83c58e19f940"/>
  </ds:schemaRefs>
</ds:datastoreItem>
</file>

<file path=customXml/itemProps2.xml><?xml version="1.0" encoding="utf-8"?>
<ds:datastoreItem xmlns:ds="http://schemas.openxmlformats.org/officeDocument/2006/customXml" ds:itemID="{54594678-665C-4B5B-953B-DD9DE7D221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BB252E-58D5-45C5-A120-D49E12736D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4aaf3a-e3f9-4785-90f4-250fd741f3bb"/>
    <ds:schemaRef ds:uri="d4765ee4-45ca-4b5b-b20a-83c58e19f9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Shepherd</dc:creator>
  <cp:keywords/>
  <dc:description/>
  <cp:lastModifiedBy>Peter Carew</cp:lastModifiedBy>
  <cp:revision>41</cp:revision>
  <dcterms:created xsi:type="dcterms:W3CDTF">2023-04-19T22:43:00Z</dcterms:created>
  <dcterms:modified xsi:type="dcterms:W3CDTF">2023-04-22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EE3BC0F2348A4DBEFE6B8630949196</vt:lpwstr>
  </property>
  <property fmtid="{D5CDD505-2E9C-101B-9397-08002B2CF9AE}" pid="3" name="MediaServiceImageTags">
    <vt:lpwstr/>
  </property>
</Properties>
</file>